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60C2E" w:rsidRDefault="00160C2E" w:rsidP="00160C2E">
      <w:pPr>
        <w:jc w:val="center"/>
      </w:pPr>
      <w:r>
        <w:rPr>
          <w:rFonts w:ascii="Times New Roman" w:eastAsia="宋体" w:hAnsi="Times New Roman" w:cs="Times New Roman"/>
          <w:b/>
          <w:kern w:val="0"/>
          <w:sz w:val="28"/>
          <w:szCs w:val="21"/>
        </w:rPr>
        <w:t>Supplementary Table 1</w:t>
      </w:r>
    </w:p>
    <w:tbl>
      <w:tblPr>
        <w:tblW w:w="7700" w:type="dxa"/>
        <w:jc w:val="center"/>
        <w:tblLayout w:type="fixed"/>
        <w:tblLook w:val="04A0" w:firstRow="1" w:lastRow="0" w:firstColumn="1" w:lastColumn="0" w:noHBand="0" w:noVBand="1"/>
      </w:tblPr>
      <w:tblGrid>
        <w:gridCol w:w="5432"/>
        <w:gridCol w:w="2268"/>
      </w:tblGrid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Accession No. and protein nam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sz w:val="20"/>
                <w:szCs w:val="18"/>
              </w:rPr>
              <w:t>Specie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MT240932 TLP-1 </w:t>
            </w:r>
          </w:p>
        </w:tc>
        <w:tc>
          <w:tcPr>
            <w:tcW w:w="226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tilus coruscu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KS48184.1 transgelin-like protein-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tilus galloprovincial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AKS48182.1 transgelin-like protein-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ytilus galloprovincial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291680.1 transgelin-3-like isoform X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virgi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291696.1 rac guanine nucleotide exchange factor B-like isoform X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virgi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1442603.1 transgelin-3 isoform X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giga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1442600.1 transgelin-3 isoform X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giga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291665.1 transgelin-2-like isoform X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virgi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1442598.1 transgelin-3 isoform X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rassostrea giga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1352960.1 transgelin-3-like isoform X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izuhopecten yessoens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1352959.1 transgelin-3-like isoform X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izuhopecten yessoens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1352961.1 transgelin-3-like isoform X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izuhopecten yessoens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3091462.1 transgelin-3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Biomphalaria glabrat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2944142.1 rac guanine nucleotide exchange factor B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plysia califor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5087209.1 transgelin-2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omacea canaliculat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4777580.1 transgelin-3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ctopus bimaculoide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9636356.1 transgelin-3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ctopus vulgar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2942295.1 transgelin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plysia califor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4499528.1 calpon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trongyloides ratti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DJ89747.1 Calpon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aemonchus contortu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30025343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Manduca sext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31567790.1 myophilin-like isoform X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ctinia tenebros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3403491.1 muscle-specific protein 20 isoform X2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ingula anatin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3403490.1 myophilin isoform X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ingula anatin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GBP67389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Eumeta japonic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706571.1 myophilin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arroa jacobsoni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814769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Spodoptera litur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3778739.1 myophilin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Limulus polyphemu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32515309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anaus plexippus plexippu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6476774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Ctenocephalides fel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652662.1 myophilin-like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Varroa destructor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DN01981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rchesella cinct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KAA3679206.1 transge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aragonimus westermani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OWR42074.1 calponin/transge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Danaus plexippus plexippu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1182294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elicoverpa armiger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2120262.1 myophilin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Pieris rapae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18332049.1 muscle-specific protein 20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Agrilus planipenn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6315381.1 myophilin isoform X3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yposmocoma kahamanoa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8160480.1 myophilin 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Ostrinia furnacalis</w:t>
            </w:r>
          </w:p>
        </w:tc>
      </w:tr>
      <w:tr w:rsidR="00160C2E" w:rsidTr="0061028D">
        <w:trPr>
          <w:trHeight w:val="270"/>
          <w:jc w:val="center"/>
        </w:trPr>
        <w:tc>
          <w:tcPr>
            <w:tcW w:w="54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XP_026315379.1 muscle-specific protein 20 isoform X1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60C2E" w:rsidRDefault="00160C2E" w:rsidP="0061028D">
            <w:pPr>
              <w:widowControl/>
              <w:adjustRightInd w:val="0"/>
              <w:snapToGrid w:val="0"/>
              <w:jc w:val="left"/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kern w:val="0"/>
                <w:sz w:val="18"/>
                <w:szCs w:val="18"/>
              </w:rPr>
              <w:t>Hyposmocoma kahamanoa</w:t>
            </w:r>
          </w:p>
        </w:tc>
      </w:tr>
    </w:tbl>
    <w:p w:rsidR="001A52C9" w:rsidRDefault="001A52C9">
      <w:bookmarkStart w:id="0" w:name="_GoBack"/>
      <w:bookmarkEnd w:id="0"/>
    </w:p>
    <w:sectPr w:rsidR="001A52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F705B" w:rsidRDefault="001F705B" w:rsidP="00160C2E">
      <w:r>
        <w:separator/>
      </w:r>
    </w:p>
  </w:endnote>
  <w:endnote w:type="continuationSeparator" w:id="0">
    <w:p w:rsidR="001F705B" w:rsidRDefault="001F705B" w:rsidP="00160C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F705B" w:rsidRDefault="001F705B" w:rsidP="00160C2E">
      <w:r>
        <w:separator/>
      </w:r>
    </w:p>
  </w:footnote>
  <w:footnote w:type="continuationSeparator" w:id="0">
    <w:p w:rsidR="001F705B" w:rsidRDefault="001F705B" w:rsidP="00160C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110"/>
    <w:rsid w:val="00160C2E"/>
    <w:rsid w:val="001A52C9"/>
    <w:rsid w:val="001F705B"/>
    <w:rsid w:val="008101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8AAAC6F-896F-4ABA-8989-6D547FCDA3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60C2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60C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60C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60C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60C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93</Characters>
  <Application>Microsoft Office Word</Application>
  <DocSecurity>0</DocSecurity>
  <Lines>16</Lines>
  <Paragraphs>4</Paragraphs>
  <ScaleCrop>false</ScaleCrop>
  <Company>Win7_64</Company>
  <LinksUpToDate>false</LinksUpToDate>
  <CharactersWithSpaces>2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廖智</dc:creator>
  <cp:keywords/>
  <dc:description/>
  <cp:lastModifiedBy>廖智</cp:lastModifiedBy>
  <cp:revision>2</cp:revision>
  <dcterms:created xsi:type="dcterms:W3CDTF">2020-09-01T01:58:00Z</dcterms:created>
  <dcterms:modified xsi:type="dcterms:W3CDTF">2020-09-01T01:58:00Z</dcterms:modified>
</cp:coreProperties>
</file>